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7D830" w14:textId="0F8FE926" w:rsidR="009B5568" w:rsidRPr="00A12753" w:rsidRDefault="006740CF" w:rsidP="009B5568">
      <w:pPr>
        <w:rPr>
          <w:b/>
          <w:bCs/>
        </w:rPr>
      </w:pPr>
      <w:r>
        <w:rPr>
          <w:b/>
          <w:bCs/>
        </w:rPr>
        <w:t xml:space="preserve">S1 </w:t>
      </w:r>
      <w:r w:rsidR="001D7D71">
        <w:rPr>
          <w:b/>
          <w:bCs/>
        </w:rPr>
        <w:t>Table</w:t>
      </w:r>
      <w:r w:rsidR="009B5568" w:rsidRPr="00A12753">
        <w:rPr>
          <w:b/>
          <w:bCs/>
        </w:rPr>
        <w:t>. Ovid/MEDLINE search strategy for studies related to pregnancy and perinatal health outcomes among Pacific Islander women in the United States and U.S. Affiliated Pacific Islands.*</w:t>
      </w:r>
    </w:p>
    <w:tbl>
      <w:tblPr>
        <w:tblW w:w="93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3"/>
        <w:gridCol w:w="7080"/>
        <w:gridCol w:w="1485"/>
      </w:tblGrid>
      <w:tr w:rsidR="009B5568" w:rsidRPr="00A12753" w14:paraId="2295D914" w14:textId="77777777" w:rsidTr="0073375E">
        <w:trPr>
          <w:trHeight w:val="785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8B11" w14:textId="77777777" w:rsidR="009B5568" w:rsidRPr="00A12753" w:rsidRDefault="009B5568" w:rsidP="007337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12753">
              <w:t>Line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FF04" w14:textId="77777777" w:rsidR="009B5568" w:rsidRPr="00A12753" w:rsidRDefault="009B5568" w:rsidP="007337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12753">
              <w:t>Query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0F40" w14:textId="77777777" w:rsidR="009B5568" w:rsidRPr="00A12753" w:rsidRDefault="009B5568" w:rsidP="007337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12753">
              <w:t>Results</w:t>
            </w:r>
          </w:p>
        </w:tc>
      </w:tr>
      <w:tr w:rsidR="009B5568" w:rsidRPr="00A12753" w14:paraId="137D1B50" w14:textId="77777777" w:rsidTr="0073375E">
        <w:trPr>
          <w:trHeight w:val="785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8B09" w14:textId="77777777" w:rsidR="009B5568" w:rsidRPr="00A12753" w:rsidRDefault="009B5568" w:rsidP="0073375E">
            <w:pPr>
              <w:widowControl w:val="0"/>
            </w:pPr>
            <w:r w:rsidRPr="00A12753">
              <w:t>1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3D001" w14:textId="77777777" w:rsidR="009B5568" w:rsidRPr="00A12753" w:rsidRDefault="009B5568" w:rsidP="0073375E">
            <w:pPr>
              <w:widowControl w:val="0"/>
            </w:pPr>
            <w:r w:rsidRPr="00A12753">
              <w:t>exp Oceanic Ancestry Group/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9A3E" w14:textId="77777777" w:rsidR="009B5568" w:rsidRPr="00A12753" w:rsidRDefault="009B5568" w:rsidP="0073375E">
            <w:pPr>
              <w:widowControl w:val="0"/>
            </w:pPr>
            <w:r w:rsidRPr="00A12753">
              <w:t>10248</w:t>
            </w:r>
          </w:p>
        </w:tc>
      </w:tr>
      <w:tr w:rsidR="009B5568" w:rsidRPr="00A12753" w14:paraId="450A8221" w14:textId="77777777" w:rsidTr="0073375E">
        <w:trPr>
          <w:trHeight w:val="2780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76EC" w14:textId="77777777" w:rsidR="009B5568" w:rsidRPr="00A12753" w:rsidRDefault="009B5568" w:rsidP="0073375E">
            <w:pPr>
              <w:widowControl w:val="0"/>
            </w:pPr>
            <w:r w:rsidRPr="00A12753">
              <w:t>2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811AD" w14:textId="77777777" w:rsidR="009B5568" w:rsidRPr="00A12753" w:rsidRDefault="009B5568" w:rsidP="0073375E">
            <w:pPr>
              <w:widowControl w:val="0"/>
            </w:pPr>
            <w:r w:rsidRPr="00A12753">
              <w:t xml:space="preserve">(pacific islander* or (native* adj2 </w:t>
            </w:r>
            <w:proofErr w:type="spellStart"/>
            <w:r w:rsidRPr="00A12753">
              <w:t>hawai</w:t>
            </w:r>
            <w:proofErr w:type="spellEnd"/>
            <w:r w:rsidRPr="00A12753">
              <w:t xml:space="preserve">*) or Hawaii or Hawai'i or </w:t>
            </w:r>
            <w:proofErr w:type="spellStart"/>
            <w:r w:rsidRPr="00A12753">
              <w:t>hawai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ni'ihau</w:t>
            </w:r>
            <w:proofErr w:type="spellEnd"/>
            <w:r w:rsidRPr="00A12753">
              <w:t xml:space="preserve"> or </w:t>
            </w:r>
            <w:proofErr w:type="spellStart"/>
            <w:r w:rsidRPr="00A12753">
              <w:t>niihau</w:t>
            </w:r>
            <w:proofErr w:type="spellEnd"/>
            <w:r w:rsidRPr="00A12753">
              <w:t xml:space="preserve"> or "</w:t>
            </w:r>
            <w:proofErr w:type="spellStart"/>
            <w:r w:rsidRPr="00A12753">
              <w:t>kaua'i</w:t>
            </w:r>
            <w:proofErr w:type="spellEnd"/>
            <w:r w:rsidRPr="00A12753">
              <w:t xml:space="preserve">" or </w:t>
            </w:r>
            <w:proofErr w:type="spellStart"/>
            <w:r w:rsidRPr="00A12753">
              <w:t>kauai</w:t>
            </w:r>
            <w:proofErr w:type="spellEnd"/>
            <w:r w:rsidRPr="00A12753">
              <w:t xml:space="preserve"> or "</w:t>
            </w:r>
            <w:proofErr w:type="spellStart"/>
            <w:r w:rsidRPr="00A12753">
              <w:t>o'ahu</w:t>
            </w:r>
            <w:proofErr w:type="spellEnd"/>
            <w:r w:rsidRPr="00A12753">
              <w:t xml:space="preserve">" or </w:t>
            </w:r>
            <w:proofErr w:type="spellStart"/>
            <w:r w:rsidRPr="00A12753">
              <w:t>oahu</w:t>
            </w:r>
            <w:proofErr w:type="spellEnd"/>
            <w:r w:rsidRPr="00A12753">
              <w:t xml:space="preserve"> or "</w:t>
            </w:r>
            <w:proofErr w:type="spellStart"/>
            <w:r w:rsidRPr="00A12753">
              <w:t>moloka'i</w:t>
            </w:r>
            <w:proofErr w:type="spellEnd"/>
            <w:r w:rsidRPr="00A12753">
              <w:t xml:space="preserve">" or </w:t>
            </w:r>
            <w:proofErr w:type="spellStart"/>
            <w:r w:rsidRPr="00A12753">
              <w:t>molokai</w:t>
            </w:r>
            <w:proofErr w:type="spellEnd"/>
            <w:r w:rsidRPr="00A12753">
              <w:t xml:space="preserve"> or "</w:t>
            </w:r>
            <w:proofErr w:type="spellStart"/>
            <w:r w:rsidRPr="00A12753">
              <w:t>lana'i</w:t>
            </w:r>
            <w:proofErr w:type="spellEnd"/>
            <w:r w:rsidRPr="00A12753">
              <w:t>" or lanai or "</w:t>
            </w:r>
            <w:proofErr w:type="spellStart"/>
            <w:r w:rsidRPr="00A12753">
              <w:t>kaho'olawe</w:t>
            </w:r>
            <w:proofErr w:type="spellEnd"/>
            <w:r w:rsidRPr="00A12753">
              <w:t xml:space="preserve">" or </w:t>
            </w:r>
            <w:proofErr w:type="spellStart"/>
            <w:r w:rsidRPr="00A12753">
              <w:t>kahoolawe</w:t>
            </w:r>
            <w:proofErr w:type="spellEnd"/>
            <w:r w:rsidRPr="00A12753">
              <w:t xml:space="preserve"> or </w:t>
            </w:r>
            <w:proofErr w:type="spellStart"/>
            <w:r w:rsidRPr="00A12753">
              <w:t>maui</w:t>
            </w:r>
            <w:proofErr w:type="spellEnd"/>
            <w:r w:rsidRPr="00A12753">
              <w:t xml:space="preserve"> or austral islands or </w:t>
            </w:r>
            <w:proofErr w:type="spellStart"/>
            <w:r w:rsidRPr="00A12753">
              <w:t>Tupua'i</w:t>
            </w:r>
            <w:proofErr w:type="spellEnd"/>
            <w:r w:rsidRPr="00A12753">
              <w:t xml:space="preserve"> islands or Bass islands or </w:t>
            </w:r>
            <w:proofErr w:type="spellStart"/>
            <w:r w:rsidRPr="00A12753">
              <w:t>australasia</w:t>
            </w:r>
            <w:proofErr w:type="spellEnd"/>
            <w:r w:rsidRPr="00A12753">
              <w:t xml:space="preserve">* or Caroline Island* or Carolines or </w:t>
            </w:r>
            <w:proofErr w:type="spellStart"/>
            <w:r w:rsidRPr="00A12753">
              <w:t>carolinian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chamorro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chuuk</w:t>
            </w:r>
            <w:proofErr w:type="spellEnd"/>
            <w:r w:rsidRPr="00A12753">
              <w:t xml:space="preserve"> or </w:t>
            </w:r>
            <w:proofErr w:type="spellStart"/>
            <w:r w:rsidRPr="00A12753">
              <w:t>chuukese</w:t>
            </w:r>
            <w:proofErr w:type="spellEnd"/>
            <w:r w:rsidRPr="00A12753">
              <w:t xml:space="preserve"> or Cook island* or Easter island* or Fiji or Fijian* or Futuna or Guam or Guamanian* or "</w:t>
            </w:r>
            <w:proofErr w:type="spellStart"/>
            <w:r w:rsidRPr="00A12753">
              <w:t>i-kiribati</w:t>
            </w:r>
            <w:proofErr w:type="spellEnd"/>
            <w:r w:rsidRPr="00A12753">
              <w:t xml:space="preserve">" or </w:t>
            </w:r>
            <w:proofErr w:type="spellStart"/>
            <w:r w:rsidRPr="00A12753">
              <w:t>kiribati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kosrae</w:t>
            </w:r>
            <w:proofErr w:type="spellEnd"/>
            <w:r w:rsidRPr="00A12753">
              <w:t xml:space="preserve"> or </w:t>
            </w:r>
            <w:proofErr w:type="spellStart"/>
            <w:r w:rsidRPr="00A12753">
              <w:t>kosraean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maori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mariana</w:t>
            </w:r>
            <w:proofErr w:type="spellEnd"/>
            <w:r w:rsidRPr="00A12753">
              <w:t xml:space="preserve"> island* or Marianas or Marshall island* or Marshalls or Marshallese or Melanesia* or Micronesia* or New Caledonia* or Niue or Niuean* or Ni-Vanuatu or Vanuatu or pacific island* or </w:t>
            </w:r>
            <w:proofErr w:type="spellStart"/>
            <w:r w:rsidRPr="00A12753">
              <w:t>palau</w:t>
            </w:r>
            <w:proofErr w:type="spellEnd"/>
            <w:r w:rsidRPr="00A12753">
              <w:t xml:space="preserve"> or </w:t>
            </w:r>
            <w:proofErr w:type="spellStart"/>
            <w:r w:rsidRPr="00A12753">
              <w:t>palauan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papua</w:t>
            </w:r>
            <w:proofErr w:type="spellEnd"/>
            <w:r w:rsidRPr="00A12753">
              <w:t xml:space="preserve"> new guinea* or phoenix island* or </w:t>
            </w:r>
            <w:proofErr w:type="spellStart"/>
            <w:r w:rsidRPr="00A12753">
              <w:t>pitcairn</w:t>
            </w:r>
            <w:proofErr w:type="spellEnd"/>
            <w:r w:rsidRPr="00A12753">
              <w:t xml:space="preserve"> island* or </w:t>
            </w:r>
            <w:proofErr w:type="spellStart"/>
            <w:r w:rsidRPr="00A12753">
              <w:t>pohnpei</w:t>
            </w:r>
            <w:proofErr w:type="spellEnd"/>
            <w:r w:rsidRPr="00A12753">
              <w:t xml:space="preserve"> or </w:t>
            </w:r>
            <w:proofErr w:type="spellStart"/>
            <w:r w:rsidRPr="00A12753">
              <w:t>pohnpeian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polynesia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rapa</w:t>
            </w:r>
            <w:proofErr w:type="spellEnd"/>
            <w:r w:rsidRPr="00A12753">
              <w:t xml:space="preserve"> </w:t>
            </w:r>
            <w:proofErr w:type="spellStart"/>
            <w:r w:rsidRPr="00A12753">
              <w:t>nui</w:t>
            </w:r>
            <w:proofErr w:type="spellEnd"/>
            <w:r w:rsidRPr="00A12753">
              <w:t xml:space="preserve"> or </w:t>
            </w:r>
            <w:proofErr w:type="spellStart"/>
            <w:r w:rsidRPr="00A12753">
              <w:t>saipan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american</w:t>
            </w:r>
            <w:proofErr w:type="spellEnd"/>
            <w:r w:rsidRPr="00A12753">
              <w:t xml:space="preserve"> </w:t>
            </w:r>
            <w:proofErr w:type="spellStart"/>
            <w:r w:rsidRPr="00A12753">
              <w:t>samoa</w:t>
            </w:r>
            <w:proofErr w:type="spellEnd"/>
            <w:r w:rsidRPr="00A12753">
              <w:t xml:space="preserve">* or </w:t>
            </w:r>
            <w:proofErr w:type="spellStart"/>
            <w:r w:rsidRPr="00A12753">
              <w:t>samoa</w:t>
            </w:r>
            <w:proofErr w:type="spellEnd"/>
            <w:r w:rsidRPr="00A12753">
              <w:t>* or pacific women).</w:t>
            </w:r>
            <w:proofErr w:type="spellStart"/>
            <w:r w:rsidRPr="00A12753">
              <w:t>mp</w:t>
            </w:r>
            <w:proofErr w:type="spellEnd"/>
            <w:r w:rsidRPr="00A12753">
              <w:t>.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00CD" w14:textId="77777777" w:rsidR="009B5568" w:rsidRPr="00A12753" w:rsidRDefault="009B5568" w:rsidP="0073375E">
            <w:pPr>
              <w:widowControl w:val="0"/>
            </w:pPr>
            <w:r w:rsidRPr="00A12753">
              <w:t>44499</w:t>
            </w:r>
          </w:p>
        </w:tc>
      </w:tr>
      <w:tr w:rsidR="009B5568" w:rsidRPr="00A12753" w14:paraId="191E3A4F" w14:textId="77777777" w:rsidTr="0073375E">
        <w:trPr>
          <w:trHeight w:val="1070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F4AB" w14:textId="77777777" w:rsidR="009B5568" w:rsidRPr="00A12753" w:rsidRDefault="009B5568" w:rsidP="0073375E">
            <w:pPr>
              <w:widowControl w:val="0"/>
            </w:pPr>
            <w:r w:rsidRPr="00A12753">
              <w:t>3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254F" w14:textId="77777777" w:rsidR="009B5568" w:rsidRPr="00A12753" w:rsidRDefault="009B5568" w:rsidP="0073375E">
            <w:pPr>
              <w:widowControl w:val="0"/>
            </w:pPr>
            <w:r w:rsidRPr="00A12753">
              <w:t>exp Pregnancy/ or Pregnant Women/ or maternal-fetal relations/ or exp pregnancy complications/ or exp maternal health services/ or maternal health/ or maternal welfare/ or mothers/ or exp congenital abnormalities/ or exp infant, low birth weight/ or exp infant, premature/ or exp cesarean section/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EB5F" w14:textId="77777777" w:rsidR="009B5568" w:rsidRPr="00A12753" w:rsidRDefault="009B5568" w:rsidP="0073375E">
            <w:pPr>
              <w:widowControl w:val="0"/>
            </w:pPr>
            <w:r w:rsidRPr="00A12753">
              <w:t>1532554</w:t>
            </w:r>
          </w:p>
        </w:tc>
      </w:tr>
      <w:tr w:rsidR="009B5568" w:rsidRPr="00A12753" w14:paraId="63CC528E" w14:textId="77777777" w:rsidTr="0073375E">
        <w:trPr>
          <w:trHeight w:val="785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FB547" w14:textId="77777777" w:rsidR="009B5568" w:rsidRPr="00A12753" w:rsidRDefault="009B5568" w:rsidP="0073375E">
            <w:pPr>
              <w:widowControl w:val="0"/>
            </w:pPr>
            <w:r w:rsidRPr="00A12753">
              <w:t>4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A3C32" w14:textId="77777777" w:rsidR="009B5568" w:rsidRPr="00A12753" w:rsidRDefault="009B5568" w:rsidP="0073375E">
            <w:pPr>
              <w:widowControl w:val="0"/>
            </w:pPr>
            <w:r w:rsidRPr="00A12753">
              <w:t xml:space="preserve">(perinatal$ or peri-natal$ or prenatal$ or pre-natal$ or antenatal$ or ante-natal$ or </w:t>
            </w:r>
            <w:proofErr w:type="spellStart"/>
            <w:r w:rsidRPr="00A12753">
              <w:t>pregnan</w:t>
            </w:r>
            <w:proofErr w:type="spellEnd"/>
            <w:r w:rsidRPr="00A12753">
              <w:t>$ or trimester$ or mother$ or maternal$).</w:t>
            </w:r>
            <w:proofErr w:type="spellStart"/>
            <w:r w:rsidRPr="00A12753">
              <w:t>mp</w:t>
            </w:r>
            <w:proofErr w:type="spellEnd"/>
            <w:r w:rsidRPr="00A12753">
              <w:t>.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432C3" w14:textId="77777777" w:rsidR="009B5568" w:rsidRPr="00A12753" w:rsidRDefault="009B5568" w:rsidP="0073375E">
            <w:pPr>
              <w:widowControl w:val="0"/>
            </w:pPr>
            <w:r w:rsidRPr="00A12753">
              <w:t>1268346</w:t>
            </w:r>
          </w:p>
        </w:tc>
      </w:tr>
      <w:tr w:rsidR="009B5568" w:rsidRPr="00A12753" w14:paraId="15FDD2C8" w14:textId="77777777" w:rsidTr="0073375E">
        <w:trPr>
          <w:trHeight w:val="1640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80B32" w14:textId="77777777" w:rsidR="009B5568" w:rsidRPr="00A12753" w:rsidRDefault="009B5568" w:rsidP="0073375E">
            <w:pPr>
              <w:widowControl w:val="0"/>
            </w:pPr>
            <w:r w:rsidRPr="00A12753">
              <w:t>5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24F6F" w14:textId="77777777" w:rsidR="009B5568" w:rsidRPr="00A12753" w:rsidRDefault="009B5568" w:rsidP="0073375E">
            <w:pPr>
              <w:widowControl w:val="0"/>
            </w:pPr>
            <w:r w:rsidRPr="00A12753">
              <w:t xml:space="preserve">(gestational diabetes or (infection* adj10 </w:t>
            </w:r>
            <w:proofErr w:type="spellStart"/>
            <w:r w:rsidRPr="00A12753">
              <w:t>pregnan</w:t>
            </w:r>
            <w:proofErr w:type="spellEnd"/>
            <w:r w:rsidRPr="00A12753">
              <w:t xml:space="preserve">*) or anemia or blood pressure or ((hypertension or hypertensive) adj2 (pregnancy or gestational or maternal)) or hyperemesis or </w:t>
            </w:r>
            <w:proofErr w:type="spellStart"/>
            <w:r w:rsidRPr="00A12753">
              <w:t>preeclamsia</w:t>
            </w:r>
            <w:proofErr w:type="spellEnd"/>
            <w:r w:rsidRPr="00A12753">
              <w:t xml:space="preserve"> or pre-eclampsia or (medically assisted adj1 (birth* or deliver*)) or maternal mortality or postpartum hemorrhage* or birth defect* or birth weight or fetal macrosomia or ((preterm or premature or pre-term) adj1 (labor or deliver*)) or NICU or stillbirth or neonatal mortality or infant mortality).</w:t>
            </w:r>
            <w:proofErr w:type="spellStart"/>
            <w:r w:rsidRPr="00A12753">
              <w:t>mp</w:t>
            </w:r>
            <w:proofErr w:type="spellEnd"/>
            <w:r w:rsidRPr="00A12753">
              <w:t>.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4019" w14:textId="77777777" w:rsidR="009B5568" w:rsidRPr="00A12753" w:rsidRDefault="009B5568" w:rsidP="0073375E">
            <w:pPr>
              <w:widowControl w:val="0"/>
            </w:pPr>
            <w:r w:rsidRPr="00A12753">
              <w:t>864670</w:t>
            </w:r>
          </w:p>
        </w:tc>
      </w:tr>
      <w:tr w:rsidR="009B5568" w:rsidRPr="00A12753" w14:paraId="4AD45F1D" w14:textId="77777777" w:rsidTr="0073375E">
        <w:trPr>
          <w:trHeight w:val="785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F203" w14:textId="77777777" w:rsidR="009B5568" w:rsidRPr="00A12753" w:rsidRDefault="009B5568" w:rsidP="0073375E">
            <w:pPr>
              <w:widowControl w:val="0"/>
            </w:pPr>
            <w:r w:rsidRPr="00A12753">
              <w:lastRenderedPageBreak/>
              <w:t>6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2F23" w14:textId="77777777" w:rsidR="009B5568" w:rsidRPr="00A12753" w:rsidRDefault="009B5568" w:rsidP="0073375E">
            <w:pPr>
              <w:widowControl w:val="0"/>
            </w:pPr>
            <w:r w:rsidRPr="00A12753">
              <w:t>exp geographic locations/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D2795" w14:textId="77777777" w:rsidR="009B5568" w:rsidRPr="00A12753" w:rsidRDefault="009B5568" w:rsidP="0073375E">
            <w:pPr>
              <w:widowControl w:val="0"/>
            </w:pPr>
            <w:r w:rsidRPr="00A12753">
              <w:t>4305096</w:t>
            </w:r>
          </w:p>
        </w:tc>
      </w:tr>
      <w:tr w:rsidR="009B5568" w:rsidRPr="00A12753" w14:paraId="2201B56D" w14:textId="77777777" w:rsidTr="0073375E">
        <w:trPr>
          <w:trHeight w:val="785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A929" w14:textId="77777777" w:rsidR="009B5568" w:rsidRPr="00A12753" w:rsidRDefault="009B5568" w:rsidP="0073375E">
            <w:pPr>
              <w:widowControl w:val="0"/>
            </w:pPr>
            <w:r w:rsidRPr="00A12753">
              <w:t>7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6AA0" w14:textId="77777777" w:rsidR="009B5568" w:rsidRPr="00A12753" w:rsidRDefault="009B5568" w:rsidP="0073375E">
            <w:pPr>
              <w:widowControl w:val="0"/>
            </w:pPr>
            <w:r w:rsidRPr="00A12753">
              <w:t xml:space="preserve">cities/ or islands/ or "oceans and seas"/ or exp united states/ or </w:t>
            </w:r>
            <w:proofErr w:type="spellStart"/>
            <w:r w:rsidRPr="00A12753">
              <w:t>puerto</w:t>
            </w:r>
            <w:proofErr w:type="spellEnd"/>
            <w:r w:rsidRPr="00A12753">
              <w:t xml:space="preserve"> </w:t>
            </w:r>
            <w:proofErr w:type="spellStart"/>
            <w:r w:rsidRPr="00A12753">
              <w:t>rico</w:t>
            </w:r>
            <w:proofErr w:type="spellEnd"/>
            <w:r w:rsidRPr="00A12753">
              <w:t xml:space="preserve">/ or </w:t>
            </w:r>
            <w:proofErr w:type="spellStart"/>
            <w:r w:rsidRPr="00A12753">
              <w:t>american</w:t>
            </w:r>
            <w:proofErr w:type="spellEnd"/>
            <w:r w:rsidRPr="00A12753">
              <w:t xml:space="preserve"> </w:t>
            </w:r>
            <w:proofErr w:type="spellStart"/>
            <w:r w:rsidRPr="00A12753">
              <w:t>samoa</w:t>
            </w:r>
            <w:proofErr w:type="spellEnd"/>
            <w:r w:rsidRPr="00A12753">
              <w:t xml:space="preserve">/ or </w:t>
            </w:r>
            <w:proofErr w:type="spellStart"/>
            <w:r w:rsidRPr="00A12753">
              <w:t>guam</w:t>
            </w:r>
            <w:proofErr w:type="spellEnd"/>
            <w:r w:rsidRPr="00A12753">
              <w:t xml:space="preserve">/ or (northern </w:t>
            </w:r>
            <w:proofErr w:type="spellStart"/>
            <w:r w:rsidRPr="00A12753">
              <w:t>mariana</w:t>
            </w:r>
            <w:proofErr w:type="spellEnd"/>
            <w:r w:rsidRPr="00A12753">
              <w:t xml:space="preserve"> islands or federated states of </w:t>
            </w:r>
            <w:proofErr w:type="spellStart"/>
            <w:r w:rsidRPr="00A12753">
              <w:t>micronesia</w:t>
            </w:r>
            <w:proofErr w:type="spellEnd"/>
            <w:r w:rsidRPr="00A12753">
              <w:t xml:space="preserve"> or </w:t>
            </w:r>
            <w:proofErr w:type="spellStart"/>
            <w:r w:rsidRPr="00A12753">
              <w:t>marshall</w:t>
            </w:r>
            <w:proofErr w:type="spellEnd"/>
            <w:r w:rsidRPr="00A12753">
              <w:t xml:space="preserve"> islands or USAPI or united states).</w:t>
            </w:r>
            <w:proofErr w:type="spellStart"/>
            <w:r w:rsidRPr="00A12753">
              <w:t>mp</w:t>
            </w:r>
            <w:proofErr w:type="spellEnd"/>
            <w:r w:rsidRPr="00A12753">
              <w:t>.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6912" w14:textId="77777777" w:rsidR="009B5568" w:rsidRPr="00A12753" w:rsidRDefault="009B5568" w:rsidP="0073375E">
            <w:pPr>
              <w:widowControl w:val="0"/>
            </w:pPr>
            <w:r w:rsidRPr="00A12753">
              <w:t>1504418</w:t>
            </w:r>
          </w:p>
        </w:tc>
      </w:tr>
      <w:tr w:rsidR="009B5568" w:rsidRPr="00A12753" w14:paraId="6CA193D0" w14:textId="77777777" w:rsidTr="0073375E">
        <w:trPr>
          <w:trHeight w:val="785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E0ED" w14:textId="77777777" w:rsidR="009B5568" w:rsidRPr="00A12753" w:rsidRDefault="009B5568" w:rsidP="0073375E">
            <w:pPr>
              <w:widowControl w:val="0"/>
            </w:pPr>
            <w:r w:rsidRPr="00A12753">
              <w:t>8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C521" w14:textId="77777777" w:rsidR="009B5568" w:rsidRPr="00A12753" w:rsidRDefault="009B5568" w:rsidP="0073375E">
            <w:pPr>
              <w:widowControl w:val="0"/>
            </w:pPr>
            <w:r w:rsidRPr="00A12753">
              <w:t>((1 or 2) and (3 or 4 or 5)) not (6 not 7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56572" w14:textId="77777777" w:rsidR="009B5568" w:rsidRPr="00A12753" w:rsidRDefault="009B5568" w:rsidP="0073375E">
            <w:pPr>
              <w:widowControl w:val="0"/>
            </w:pPr>
            <w:r w:rsidRPr="00A12753">
              <w:t>2180</w:t>
            </w:r>
          </w:p>
        </w:tc>
      </w:tr>
      <w:tr w:rsidR="009B5568" w:rsidRPr="00A12753" w14:paraId="4C16A383" w14:textId="77777777" w:rsidTr="0073375E">
        <w:trPr>
          <w:trHeight w:val="785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084C2" w14:textId="77777777" w:rsidR="009B5568" w:rsidRPr="00A12753" w:rsidRDefault="009B5568" w:rsidP="0073375E">
            <w:pPr>
              <w:widowControl w:val="0"/>
            </w:pPr>
            <w:r w:rsidRPr="00A12753">
              <w:t>9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B30F" w14:textId="77777777" w:rsidR="009B5568" w:rsidRPr="00A12753" w:rsidRDefault="009B5568" w:rsidP="0073375E">
            <w:pPr>
              <w:widowControl w:val="0"/>
            </w:pPr>
            <w:r w:rsidRPr="00A12753">
              <w:t xml:space="preserve">limit 8 to </w:t>
            </w:r>
            <w:proofErr w:type="spellStart"/>
            <w:r w:rsidRPr="00A12753">
              <w:t>yr</w:t>
            </w:r>
            <w:proofErr w:type="spellEnd"/>
            <w:r w:rsidRPr="00A12753">
              <w:t>="2010 -Current"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F2336" w14:textId="77777777" w:rsidR="009B5568" w:rsidRPr="00A12753" w:rsidRDefault="009B5568" w:rsidP="0073375E">
            <w:pPr>
              <w:widowControl w:val="0"/>
            </w:pPr>
            <w:r w:rsidRPr="00A12753">
              <w:t>961</w:t>
            </w:r>
          </w:p>
        </w:tc>
      </w:tr>
      <w:tr w:rsidR="009B5568" w:rsidRPr="00A12753" w14:paraId="684362DD" w14:textId="77777777" w:rsidTr="0073375E">
        <w:trPr>
          <w:trHeight w:val="785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BAAB7" w14:textId="77777777" w:rsidR="009B5568" w:rsidRPr="00A12753" w:rsidRDefault="009B5568" w:rsidP="0073375E">
            <w:pPr>
              <w:widowControl w:val="0"/>
            </w:pPr>
            <w:r w:rsidRPr="00A12753">
              <w:t>10</w:t>
            </w:r>
          </w:p>
        </w:tc>
        <w:tc>
          <w:tcPr>
            <w:tcW w:w="7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0E4F4" w14:textId="77777777" w:rsidR="009B5568" w:rsidRPr="00A12753" w:rsidRDefault="009B5568" w:rsidP="0073375E">
            <w:pPr>
              <w:widowControl w:val="0"/>
            </w:pPr>
            <w:r w:rsidRPr="00A12753">
              <w:t xml:space="preserve">limit 9 to </w:t>
            </w:r>
            <w:proofErr w:type="spellStart"/>
            <w:r w:rsidRPr="00A12753">
              <w:t>english</w:t>
            </w:r>
            <w:proofErr w:type="spellEnd"/>
            <w:r w:rsidRPr="00A12753">
              <w:t xml:space="preserve"> languag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C4082" w14:textId="77777777" w:rsidR="009B5568" w:rsidRPr="00A12753" w:rsidRDefault="009B5568" w:rsidP="0073375E">
            <w:pPr>
              <w:widowControl w:val="0"/>
            </w:pPr>
            <w:r w:rsidRPr="00A12753">
              <w:t>956</w:t>
            </w:r>
          </w:p>
        </w:tc>
      </w:tr>
    </w:tbl>
    <w:p w14:paraId="7C34957E" w14:textId="77777777" w:rsidR="009B5568" w:rsidRPr="00A12753" w:rsidRDefault="009B5568" w:rsidP="009B5568">
      <w:r w:rsidRPr="00A12753">
        <w:t>*Searched on August 6, 2020.</w:t>
      </w:r>
    </w:p>
    <w:p w14:paraId="08580CF2" w14:textId="77777777" w:rsidR="00735CAB" w:rsidRDefault="001D7D71"/>
    <w:sectPr w:rsidR="00735CAB" w:rsidSect="00540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5568"/>
    <w:rsid w:val="001D7D71"/>
    <w:rsid w:val="00540C62"/>
    <w:rsid w:val="006740CF"/>
    <w:rsid w:val="009B5568"/>
    <w:rsid w:val="00CC4A47"/>
    <w:rsid w:val="00F3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3C789F"/>
  <w15:docId w15:val="{135C8703-5BA8-40AD-9834-96499DAB1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5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ian, Kendall</dc:creator>
  <cp:keywords/>
  <dc:description/>
  <cp:lastModifiedBy>chn off31</cp:lastModifiedBy>
  <cp:revision>3</cp:revision>
  <dcterms:created xsi:type="dcterms:W3CDTF">2021-09-19T01:38:00Z</dcterms:created>
  <dcterms:modified xsi:type="dcterms:W3CDTF">2022-01-08T09:53:00Z</dcterms:modified>
</cp:coreProperties>
</file>